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CB3" w:rsidRPr="006C52E1" w:rsidRDefault="00705E1B">
      <w:pPr>
        <w:spacing w:line="400" w:lineRule="atLeast"/>
        <w:rPr>
          <w:rFonts w:eastAsia="Heiti SC Medium"/>
          <w:szCs w:val="21"/>
        </w:rPr>
      </w:pPr>
      <w:r w:rsidRPr="006C52E1">
        <w:rPr>
          <w:szCs w:val="21"/>
        </w:rPr>
        <w:t>Table S4</w:t>
      </w:r>
      <w:r w:rsidRPr="006C52E1">
        <w:rPr>
          <w:rFonts w:eastAsia="Heiti SC Medium"/>
          <w:szCs w:val="21"/>
        </w:rPr>
        <w:t xml:space="preserve"> The</w:t>
      </w:r>
      <w:r w:rsidRPr="006C52E1">
        <w:rPr>
          <w:szCs w:val="21"/>
        </w:rPr>
        <w:t xml:space="preserve"> differentially</w:t>
      </w:r>
      <w:r w:rsidRPr="006C52E1">
        <w:rPr>
          <w:rFonts w:eastAsia="Heiti SC Medium"/>
          <w:szCs w:val="21"/>
        </w:rPr>
        <w:t xml:space="preserve"> expressed genes in ΔcrRNA compared with wild-type strain</w:t>
      </w:r>
    </w:p>
    <w:tbl>
      <w:tblPr>
        <w:tblW w:w="1261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7802"/>
        <w:gridCol w:w="1979"/>
      </w:tblGrid>
      <w:tr w:rsidR="00706CB3" w:rsidRPr="006C52E1" w:rsidTr="00B3595D">
        <w:trPr>
          <w:trHeight w:val="382"/>
          <w:jc w:val="center"/>
        </w:trPr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06CB3" w:rsidRPr="00B3595D" w:rsidRDefault="00705E1B">
            <w:pPr>
              <w:spacing w:line="400" w:lineRule="atLeast"/>
              <w:jc w:val="left"/>
              <w:rPr>
                <w:rFonts w:eastAsia="Songti SC"/>
                <w:b/>
                <w:szCs w:val="21"/>
              </w:rPr>
            </w:pPr>
            <w:r w:rsidRPr="00B3595D">
              <w:rPr>
                <w:rFonts w:eastAsia="Songti SC"/>
                <w:b/>
                <w:szCs w:val="21"/>
              </w:rPr>
              <w:t>Numb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06CB3" w:rsidRPr="00B3595D" w:rsidRDefault="00705E1B">
            <w:pPr>
              <w:spacing w:line="400" w:lineRule="atLeast"/>
              <w:jc w:val="left"/>
              <w:rPr>
                <w:rFonts w:eastAsia="Songti SC"/>
                <w:b/>
                <w:szCs w:val="21"/>
              </w:rPr>
            </w:pPr>
            <w:r w:rsidRPr="00B3595D">
              <w:rPr>
                <w:rFonts w:eastAsia="Songti SC"/>
                <w:b/>
                <w:szCs w:val="21"/>
              </w:rPr>
              <w:t>locus_tag</w:t>
            </w:r>
          </w:p>
        </w:tc>
        <w:tc>
          <w:tcPr>
            <w:tcW w:w="78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06CB3" w:rsidRPr="006C52E1" w:rsidRDefault="00705E1B">
            <w:pPr>
              <w:spacing w:line="400" w:lineRule="atLeast"/>
              <w:jc w:val="left"/>
              <w:rPr>
                <w:rFonts w:eastAsia="Songti SC"/>
                <w:b/>
                <w:szCs w:val="21"/>
              </w:rPr>
            </w:pPr>
            <w:r w:rsidRPr="006C52E1">
              <w:rPr>
                <w:rFonts w:eastAsia="Songti SC"/>
                <w:b/>
                <w:szCs w:val="21"/>
              </w:rPr>
              <w:t>Gene and/or possible function</w:t>
            </w:r>
          </w:p>
        </w:tc>
        <w:tc>
          <w:tcPr>
            <w:tcW w:w="19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06CB3" w:rsidRPr="006C52E1" w:rsidRDefault="00705E1B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eastAsia="Songti SC"/>
                <w:b/>
                <w:szCs w:val="21"/>
              </w:rPr>
            </w:pPr>
            <w:r w:rsidRPr="006C52E1">
              <w:rPr>
                <w:rFonts w:eastAsia="Songti SC"/>
                <w:b/>
                <w:szCs w:val="21"/>
              </w:rPr>
              <w:t>GenBank identification</w:t>
            </w:r>
          </w:p>
        </w:tc>
      </w:tr>
      <w:tr w:rsidR="00706CB3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single" w:sz="8" w:space="0" w:color="auto"/>
              <w:bottom w:val="nil"/>
            </w:tcBorders>
            <w:vAlign w:val="center"/>
          </w:tcPr>
          <w:p w:rsidR="00706CB3" w:rsidRPr="006C52E1" w:rsidRDefault="00705E1B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b/>
                <w:szCs w:val="21"/>
              </w:rPr>
              <w:t>Upregulated genes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:rsidR="00706CB3" w:rsidRPr="006C52E1" w:rsidRDefault="00706CB3">
            <w:pPr>
              <w:spacing w:line="400" w:lineRule="atLeast"/>
              <w:rPr>
                <w:rFonts w:eastAsia="Songti SC"/>
                <w:szCs w:val="21"/>
              </w:rPr>
            </w:pPr>
          </w:p>
        </w:tc>
        <w:tc>
          <w:tcPr>
            <w:tcW w:w="7802" w:type="dxa"/>
            <w:tcBorders>
              <w:top w:val="single" w:sz="8" w:space="0" w:color="auto"/>
              <w:bottom w:val="nil"/>
            </w:tcBorders>
            <w:vAlign w:val="center"/>
          </w:tcPr>
          <w:p w:rsidR="00706CB3" w:rsidRPr="006C52E1" w:rsidRDefault="00706CB3">
            <w:pPr>
              <w:spacing w:line="400" w:lineRule="atLeast"/>
              <w:rPr>
                <w:rFonts w:eastAsia="Songti SC"/>
                <w:szCs w:val="21"/>
              </w:rPr>
            </w:pPr>
          </w:p>
        </w:tc>
        <w:tc>
          <w:tcPr>
            <w:tcW w:w="1979" w:type="dxa"/>
            <w:tcBorders>
              <w:top w:val="single" w:sz="8" w:space="0" w:color="auto"/>
              <w:bottom w:val="nil"/>
            </w:tcBorders>
            <w:vAlign w:val="center"/>
          </w:tcPr>
          <w:p w:rsidR="00706CB3" w:rsidRPr="006C52E1" w:rsidRDefault="00706CB3">
            <w:pPr>
              <w:spacing w:line="400" w:lineRule="atLeast"/>
              <w:rPr>
                <w:rFonts w:eastAsia="Songti SC"/>
                <w:szCs w:val="21"/>
              </w:rPr>
            </w:pP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DD6173" w:rsidRPr="006C52E1" w:rsidRDefault="00DD6173" w:rsidP="00DD6173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003</w:t>
            </w:r>
          </w:p>
        </w:tc>
        <w:tc>
          <w:tcPr>
            <w:tcW w:w="7802" w:type="dxa"/>
            <w:tcBorders>
              <w:top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cb-5, diacylglycerol kinase domain</w:t>
            </w:r>
            <w:bookmarkStart w:id="0" w:name="_GoBack"/>
            <w:bookmarkEnd w:id="0"/>
            <w:r w:rsidRPr="006C52E1">
              <w:rPr>
                <w:rFonts w:eastAsia="等线"/>
                <w:color w:val="000000"/>
                <w:szCs w:val="21"/>
              </w:rPr>
              <w:t xml:space="preserve"> protein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12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2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013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mesJ</w:t>
            </w:r>
            <w:r w:rsidRPr="006C52E1">
              <w:rPr>
                <w:rFonts w:eastAsia="等线"/>
                <w:color w:val="000000"/>
                <w:szCs w:val="21"/>
              </w:rPr>
              <w:t>, tRNA(Ile)-lysidine synthet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22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014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hprT</w:t>
            </w:r>
            <w:r w:rsidRPr="006C52E1">
              <w:rPr>
                <w:rFonts w:eastAsia="等线"/>
                <w:color w:val="000000"/>
                <w:szCs w:val="21"/>
              </w:rPr>
              <w:t>, hypoxanthine-guanine phosphoribosyltransfer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23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019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recO</w:t>
            </w:r>
            <w:r w:rsidRPr="006C52E1">
              <w:rPr>
                <w:rFonts w:eastAsia="等线"/>
                <w:color w:val="000000"/>
                <w:szCs w:val="21"/>
              </w:rPr>
              <w:t>, DNA repair protein RecO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28.1</w:t>
            </w:r>
          </w:p>
        </w:tc>
      </w:tr>
      <w:tr w:rsidR="0006327D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06327D" w:rsidRPr="006C52E1" w:rsidRDefault="0006327D" w:rsidP="0006327D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:rsidR="0006327D" w:rsidRPr="006C52E1" w:rsidRDefault="0006327D" w:rsidP="0006327D">
            <w:pPr>
              <w:widowControl/>
              <w:rPr>
                <w:color w:val="000000"/>
                <w:kern w:val="0"/>
                <w:szCs w:val="21"/>
              </w:rPr>
            </w:pPr>
            <w:r w:rsidRPr="006C52E1">
              <w:rPr>
                <w:color w:val="000000"/>
                <w:szCs w:val="21"/>
              </w:rPr>
              <w:t>A964_0091</w:t>
            </w:r>
          </w:p>
        </w:tc>
        <w:tc>
          <w:tcPr>
            <w:tcW w:w="7802" w:type="dxa"/>
            <w:vAlign w:val="center"/>
          </w:tcPr>
          <w:p w:rsidR="0006327D" w:rsidRPr="006C52E1" w:rsidRDefault="0006327D" w:rsidP="0006327D">
            <w:pPr>
              <w:widowControl/>
              <w:shd w:val="clear" w:color="auto" w:fill="FFFFFF"/>
              <w:spacing w:before="120" w:after="48"/>
              <w:jc w:val="left"/>
              <w:outlineLvl w:val="0"/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hypothetical protein</w:t>
            </w:r>
          </w:p>
        </w:tc>
        <w:tc>
          <w:tcPr>
            <w:tcW w:w="1979" w:type="dxa"/>
            <w:vAlign w:val="center"/>
          </w:tcPr>
          <w:p w:rsidR="0006327D" w:rsidRPr="006C52E1" w:rsidRDefault="0006327D" w:rsidP="0006327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96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06327D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102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GntR family transcriptional regulator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907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7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115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pyridine nucleotide-disulfide oxidoreduct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920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8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152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daptor protein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957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9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153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GT_WecA_like gene, glycosyl transfer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958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168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dc operon repressor AdcR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972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1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188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ydiL</w:t>
            </w:r>
            <w:r w:rsidRPr="006C52E1">
              <w:rPr>
                <w:rFonts w:eastAsia="等线"/>
                <w:color w:val="000000"/>
                <w:szCs w:val="21"/>
              </w:rPr>
              <w:t>, Membrane prote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990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2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200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lrgA</w:t>
            </w:r>
            <w:r w:rsidRPr="006C52E1">
              <w:rPr>
                <w:rFonts w:eastAsia="等线"/>
                <w:color w:val="000000"/>
                <w:szCs w:val="21"/>
              </w:rPr>
              <w:t>, Murein hydrolase regulator LrgA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002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3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207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treP</w:t>
            </w:r>
            <w:r w:rsidRPr="006C52E1">
              <w:rPr>
                <w:rFonts w:eastAsia="等线"/>
                <w:color w:val="000000"/>
                <w:szCs w:val="21"/>
              </w:rPr>
              <w:t>, PTS system trehalose-specific transporter subunit IIBCA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009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208</w:t>
            </w:r>
          </w:p>
        </w:tc>
        <w:tc>
          <w:tcPr>
            <w:tcW w:w="7802" w:type="dxa"/>
            <w:tcBorders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i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treC,</w:t>
            </w:r>
            <w:r w:rsidRPr="006C52E1">
              <w:rPr>
                <w:rFonts w:eastAsia="等线"/>
                <w:color w:val="000000"/>
                <w:szCs w:val="21"/>
              </w:rPr>
              <w:t xml:space="preserve"> alpha amylase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010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214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oxidoreductase, NAD-binding protein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016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lastRenderedPageBreak/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262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rimL</w:t>
            </w:r>
            <w:r w:rsidRPr="006C52E1">
              <w:rPr>
                <w:rFonts w:eastAsia="等线"/>
                <w:color w:val="000000"/>
                <w:szCs w:val="21"/>
              </w:rPr>
              <w:t>, RimJ/RimL family acetyltransferas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063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264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GNAT family acetyltransferas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065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DD6173" w:rsidRPr="006C52E1" w:rsidRDefault="00DD6173" w:rsidP="0006327D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26</w:t>
            </w:r>
            <w:r w:rsidR="0006327D" w:rsidRPr="006C52E1">
              <w:rPr>
                <w:rFonts w:eastAsia="等线"/>
                <w:color w:val="000000"/>
                <w:szCs w:val="21"/>
              </w:rPr>
              <w:t>5</w:t>
            </w:r>
          </w:p>
        </w:tc>
        <w:tc>
          <w:tcPr>
            <w:tcW w:w="7802" w:type="dxa"/>
            <w:tcBorders>
              <w:top w:val="nil"/>
            </w:tcBorders>
            <w:vAlign w:val="center"/>
          </w:tcPr>
          <w:p w:rsidR="00DD6173" w:rsidRPr="006C52E1" w:rsidRDefault="0006327D" w:rsidP="0006327D">
            <w:pPr>
              <w:pStyle w:val="1"/>
              <w:shd w:val="clear" w:color="auto" w:fill="FFFFFF"/>
              <w:spacing w:before="120" w:beforeAutospacing="0" w:after="48" w:afterAutospacing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</w:rPr>
            </w:pPr>
            <w:r w:rsidRPr="006C52E1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2"/>
                <w:sz w:val="21"/>
                <w:szCs w:val="21"/>
              </w:rPr>
              <w:t>hypothetical protein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:rsidR="00DD6173" w:rsidRPr="006C52E1" w:rsidRDefault="0006327D" w:rsidP="0006327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/>
                <w:kern w:val="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066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9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288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ccmA</w:t>
            </w:r>
            <w:r w:rsidRPr="006C52E1">
              <w:rPr>
                <w:rFonts w:eastAsia="等线"/>
                <w:color w:val="000000"/>
                <w:szCs w:val="21"/>
              </w:rPr>
              <w:t>, ABC transporter ATP-binding protein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089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20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310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gpsB</w:t>
            </w:r>
            <w:r w:rsidRPr="006C52E1">
              <w:rPr>
                <w:rFonts w:eastAsia="等线"/>
                <w:color w:val="000000"/>
                <w:szCs w:val="21"/>
              </w:rPr>
              <w:t>, cell division protein GpsB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111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21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317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desK</w:t>
            </w:r>
            <w:r w:rsidRPr="006C52E1">
              <w:rPr>
                <w:rFonts w:eastAsia="等线"/>
                <w:color w:val="000000"/>
                <w:szCs w:val="21"/>
              </w:rPr>
              <w:t>, ATPase, histidine kinase-, DNA gyrase B-, and HSP90-like domain protein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118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22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345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yhbH</w:t>
            </w:r>
            <w:r w:rsidRPr="006C52E1">
              <w:rPr>
                <w:rFonts w:eastAsia="等线"/>
                <w:color w:val="000000"/>
                <w:szCs w:val="21"/>
              </w:rPr>
              <w:t>, ribosomal subunit interface protein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146.1</w:t>
            </w:r>
          </w:p>
        </w:tc>
      </w:tr>
      <w:tr w:rsidR="00DD6173" w:rsidRPr="006C52E1" w:rsidTr="00B3595D">
        <w:trPr>
          <w:trHeight w:val="17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23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351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acpP</w:t>
            </w:r>
            <w:r w:rsidRPr="006C52E1">
              <w:rPr>
                <w:rFonts w:eastAsia="等线"/>
                <w:color w:val="000000"/>
                <w:szCs w:val="21"/>
              </w:rPr>
              <w:t>, acyl carrier protein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152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24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380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ecsB</w:t>
            </w:r>
            <w:r w:rsidRPr="006C52E1">
              <w:rPr>
                <w:rFonts w:eastAsia="等线"/>
                <w:color w:val="000000"/>
                <w:szCs w:val="21"/>
              </w:rPr>
              <w:t>, ABC transporter binding protein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181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25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382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trmB</w:t>
            </w:r>
            <w:r w:rsidRPr="006C52E1">
              <w:rPr>
                <w:rFonts w:eastAsia="等线"/>
                <w:color w:val="000000"/>
                <w:szCs w:val="21"/>
              </w:rPr>
              <w:t>, tRNA (guanine-N(7)-)-methyltransfer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183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26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390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transcriptional repressor CopY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191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27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394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HAD_Pase,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195.1</w:t>
            </w:r>
          </w:p>
        </w:tc>
      </w:tr>
      <w:tr w:rsidR="00DD6173" w:rsidRPr="006C52E1" w:rsidTr="00B3595D">
        <w:trPr>
          <w:trHeight w:val="372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28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397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erR</w:t>
            </w:r>
            <w:r w:rsidRPr="006C52E1">
              <w:rPr>
                <w:rFonts w:eastAsia="等线"/>
                <w:color w:val="000000"/>
                <w:szCs w:val="21"/>
              </w:rPr>
              <w:t>, FUR family transcriptional regulator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198.1</w:t>
            </w:r>
          </w:p>
        </w:tc>
      </w:tr>
      <w:tr w:rsidR="00DD6173" w:rsidRPr="006C52E1" w:rsidTr="00B3595D">
        <w:trPr>
          <w:trHeight w:val="302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29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406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codA</w:t>
            </w:r>
            <w:r w:rsidRPr="006C52E1">
              <w:rPr>
                <w:rFonts w:eastAsia="等线"/>
                <w:color w:val="000000"/>
                <w:szCs w:val="21"/>
              </w:rPr>
              <w:t>, cytidine/deoxycytidylate deaminase family protein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207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30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414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rnpA</w:t>
            </w:r>
            <w:r w:rsidRPr="006C52E1">
              <w:rPr>
                <w:rFonts w:eastAsia="等线"/>
                <w:color w:val="000000"/>
                <w:szCs w:val="21"/>
              </w:rPr>
              <w:t>, ribonuclease P protein component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215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31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415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yidC</w:t>
            </w:r>
            <w:r w:rsidRPr="006C52E1">
              <w:rPr>
                <w:rFonts w:eastAsia="等线"/>
                <w:color w:val="000000"/>
                <w:szCs w:val="21"/>
              </w:rPr>
              <w:t>, membrane protein oxaA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216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32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421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elaA</w:t>
            </w:r>
            <w:r w:rsidRPr="006C52E1">
              <w:rPr>
                <w:rFonts w:eastAsia="等线"/>
                <w:color w:val="000000"/>
                <w:szCs w:val="21"/>
              </w:rPr>
              <w:t>, acetyltransfer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222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33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437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MerR family transcriptional regulator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234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3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440</w:t>
            </w:r>
          </w:p>
        </w:tc>
        <w:tc>
          <w:tcPr>
            <w:tcW w:w="7802" w:type="dxa"/>
            <w:tcBorders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ldo/keto reductase oxidoreductase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235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441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cation efflux system protein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236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lastRenderedPageBreak/>
              <w:t>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507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ftsQ</w:t>
            </w:r>
            <w:r w:rsidRPr="006C52E1">
              <w:rPr>
                <w:rFonts w:eastAsia="等线"/>
                <w:color w:val="000000"/>
                <w:szCs w:val="21"/>
              </w:rPr>
              <w:t>, cell division protein DivIB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296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513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S4 domain-containing protein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302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597212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51</w:t>
            </w:r>
            <w:r w:rsidR="00597212" w:rsidRPr="006C52E1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DD6173" w:rsidRPr="006C52E1" w:rsidRDefault="00597212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hypothetical protein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DD6173" w:rsidRPr="006C52E1" w:rsidRDefault="00597212" w:rsidP="0059721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/>
                <w:kern w:val="0"/>
                <w:szCs w:val="21"/>
              </w:rPr>
            </w:pPr>
            <w:r w:rsidRPr="006C52E1">
              <w:rPr>
                <w:color w:val="000000"/>
                <w:kern w:val="0"/>
                <w:szCs w:val="21"/>
              </w:rPr>
              <w:t>AFS45305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517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NUDIX family hydrolas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306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4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552</w:t>
            </w:r>
          </w:p>
        </w:tc>
        <w:tc>
          <w:tcPr>
            <w:tcW w:w="7802" w:type="dxa"/>
            <w:tcBorders>
              <w:top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ftsX</w:t>
            </w:r>
            <w:r w:rsidRPr="006C52E1">
              <w:rPr>
                <w:rFonts w:eastAsia="等线"/>
                <w:color w:val="000000"/>
                <w:szCs w:val="21"/>
              </w:rPr>
              <w:t>, cell division ABC transporter permease FtsX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337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41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586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sensor histidine kinase VncS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366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42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587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IS5 family transposase orfB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367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43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588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CsbD family protein, stress response protein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368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44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591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HAD superfamily hydrol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371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45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71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cross-wall-targeting lipoprotein, sag0671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49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46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79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salY</w:t>
            </w:r>
            <w:r w:rsidRPr="006C52E1">
              <w:rPr>
                <w:rFonts w:eastAsia="等线"/>
                <w:color w:val="000000"/>
                <w:szCs w:val="21"/>
              </w:rPr>
              <w:t>, ABC-type antimicrobial peptide transport system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57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47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87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dedA</w:t>
            </w:r>
            <w:r w:rsidRPr="006C52E1">
              <w:rPr>
                <w:rFonts w:eastAsia="等线"/>
                <w:color w:val="000000"/>
                <w:szCs w:val="21"/>
              </w:rPr>
              <w:t>, DedA family protein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65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48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88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fetA</w:t>
            </w:r>
            <w:r w:rsidRPr="006C52E1">
              <w:rPr>
                <w:rFonts w:eastAsia="等线"/>
                <w:color w:val="000000"/>
                <w:szCs w:val="21"/>
              </w:rPr>
              <w:t>, ABC transporter ATP-binding protein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66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49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91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ysR family transcriptional regulator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69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50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708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malS</w:t>
            </w:r>
            <w:r w:rsidRPr="006C52E1">
              <w:rPr>
                <w:rFonts w:eastAsia="等线"/>
                <w:color w:val="000000"/>
                <w:szCs w:val="21"/>
              </w:rPr>
              <w:t>, alpha-amyl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86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51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715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hisM</w:t>
            </w:r>
            <w:r w:rsidRPr="006C52E1">
              <w:rPr>
                <w:rFonts w:eastAsia="等线"/>
                <w:color w:val="000000"/>
                <w:szCs w:val="21"/>
              </w:rPr>
              <w:t>, amino acid ABC transporter perme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93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52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731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yraQ</w:t>
            </w:r>
            <w:r w:rsidRPr="006C52E1">
              <w:rPr>
                <w:rFonts w:eastAsia="等线"/>
                <w:color w:val="000000"/>
                <w:szCs w:val="21"/>
              </w:rPr>
              <w:t>, ABC transporter binding protein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507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53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745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cm, U32 family peptid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521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5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749</w:t>
            </w:r>
          </w:p>
        </w:tc>
        <w:tc>
          <w:tcPr>
            <w:tcW w:w="7802" w:type="dxa"/>
            <w:tcBorders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ribD</w:t>
            </w:r>
            <w:r w:rsidRPr="006C52E1">
              <w:rPr>
                <w:rFonts w:eastAsia="等线"/>
                <w:color w:val="000000"/>
                <w:szCs w:val="21"/>
              </w:rPr>
              <w:t>, riboflavin biosynthesis protein RibD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525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752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ribH</w:t>
            </w:r>
            <w:r w:rsidRPr="006C52E1">
              <w:rPr>
                <w:rFonts w:eastAsia="等线"/>
                <w:color w:val="000000"/>
                <w:szCs w:val="21"/>
              </w:rPr>
              <w:t>, 6,7-dimethyl-8-ribityllumazine synthas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528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lastRenderedPageBreak/>
              <w:t>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754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yigB</w:t>
            </w:r>
            <w:r w:rsidRPr="006C52E1">
              <w:rPr>
                <w:rFonts w:eastAsia="等线"/>
                <w:color w:val="000000"/>
                <w:szCs w:val="21"/>
              </w:rPr>
              <w:t>, HAD superfamily hydrolas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530.1</w:t>
            </w:r>
          </w:p>
        </w:tc>
      </w:tr>
      <w:tr w:rsidR="00DD6173" w:rsidRPr="006C52E1" w:rsidTr="00B3595D">
        <w:trPr>
          <w:trHeight w:val="170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756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ebsC</w:t>
            </w:r>
            <w:r w:rsidRPr="006C52E1">
              <w:rPr>
                <w:rFonts w:eastAsia="等线"/>
                <w:color w:val="000000"/>
                <w:szCs w:val="21"/>
              </w:rPr>
              <w:t>, EbsC family transcriptional regulator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532.1</w:t>
            </w:r>
          </w:p>
        </w:tc>
      </w:tr>
      <w:tr w:rsidR="00DD6173" w:rsidRPr="006C52E1" w:rsidTr="00B3595D">
        <w:trPr>
          <w:trHeight w:val="170"/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5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777</w:t>
            </w:r>
          </w:p>
        </w:tc>
        <w:tc>
          <w:tcPr>
            <w:tcW w:w="7802" w:type="dxa"/>
            <w:tcBorders>
              <w:top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metI</w:t>
            </w:r>
            <w:r w:rsidRPr="006C52E1">
              <w:rPr>
                <w:rFonts w:eastAsia="等线"/>
                <w:color w:val="000000"/>
                <w:szCs w:val="21"/>
              </w:rPr>
              <w:t>, ABC transporter permease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553.1</w:t>
            </w:r>
          </w:p>
        </w:tc>
      </w:tr>
      <w:tr w:rsidR="00DD6173" w:rsidRPr="006C52E1" w:rsidTr="00B3595D">
        <w:trPr>
          <w:trHeight w:val="170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59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785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comEC</w:t>
            </w:r>
            <w:r w:rsidRPr="006C52E1">
              <w:rPr>
                <w:rFonts w:eastAsia="等线"/>
                <w:color w:val="000000"/>
                <w:szCs w:val="21"/>
              </w:rPr>
              <w:t>, DNA internalization-related competence protein ComEC/Rec2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559.1</w:t>
            </w:r>
          </w:p>
        </w:tc>
      </w:tr>
      <w:tr w:rsidR="00DD6173" w:rsidRPr="006C52E1" w:rsidTr="00B3595D">
        <w:trPr>
          <w:trHeight w:val="170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790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holA</w:t>
            </w:r>
            <w:r w:rsidRPr="006C52E1">
              <w:rPr>
                <w:rFonts w:eastAsia="等线"/>
                <w:color w:val="000000"/>
                <w:szCs w:val="21"/>
              </w:rPr>
              <w:t>, DNA polymerase III subunit delta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564.1</w:t>
            </w:r>
          </w:p>
        </w:tc>
      </w:tr>
      <w:tr w:rsidR="00DD6173" w:rsidRPr="006C52E1" w:rsidTr="00B3595D">
        <w:trPr>
          <w:trHeight w:val="170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61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792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bglG</w:t>
            </w:r>
            <w:r w:rsidRPr="006C52E1">
              <w:rPr>
                <w:rFonts w:eastAsia="等线"/>
                <w:color w:val="000000"/>
                <w:szCs w:val="21"/>
              </w:rPr>
              <w:t>, transcriptional antiterminator LicT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566.1</w:t>
            </w:r>
          </w:p>
        </w:tc>
      </w:tr>
      <w:tr w:rsidR="00DD6173" w:rsidRPr="006C52E1" w:rsidTr="00B3595D">
        <w:trPr>
          <w:trHeight w:val="170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62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803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nagB</w:t>
            </w:r>
            <w:r w:rsidRPr="006C52E1">
              <w:rPr>
                <w:rFonts w:eastAsia="等线"/>
                <w:color w:val="000000"/>
                <w:szCs w:val="21"/>
              </w:rPr>
              <w:t>, glucosamine-6-phosphate isomer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575.1</w:t>
            </w:r>
          </w:p>
        </w:tc>
      </w:tr>
      <w:tr w:rsidR="00DD6173" w:rsidRPr="006C52E1" w:rsidTr="00B3595D">
        <w:trPr>
          <w:trHeight w:val="170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63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805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rsuA</w:t>
            </w:r>
            <w:r w:rsidRPr="006C52E1">
              <w:rPr>
                <w:rFonts w:eastAsia="等线"/>
                <w:color w:val="000000"/>
                <w:szCs w:val="21"/>
              </w:rPr>
              <w:t>, RNA pseudouridine synth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577.1</w:t>
            </w:r>
          </w:p>
        </w:tc>
      </w:tr>
      <w:tr w:rsidR="00DD6173" w:rsidRPr="006C52E1" w:rsidTr="00B3595D">
        <w:trPr>
          <w:trHeight w:val="170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64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807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lysM</w:t>
            </w:r>
            <w:r w:rsidRPr="006C52E1">
              <w:rPr>
                <w:rFonts w:eastAsia="等线"/>
                <w:color w:val="000000"/>
                <w:szCs w:val="21"/>
              </w:rPr>
              <w:t>, (peptido)glycans binding motif contain protein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579.1</w:t>
            </w:r>
          </w:p>
        </w:tc>
      </w:tr>
      <w:tr w:rsidR="00DD6173" w:rsidRPr="006C52E1" w:rsidTr="00B3595D">
        <w:trPr>
          <w:trHeight w:val="170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65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816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GT8_A4GalT_like gene, glycosyl transferase family protein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588.1</w:t>
            </w:r>
          </w:p>
        </w:tc>
      </w:tr>
      <w:tr w:rsidR="00DD6173" w:rsidRPr="006C52E1" w:rsidTr="00B3595D">
        <w:trPr>
          <w:trHeight w:val="170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66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823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nrdH</w:t>
            </w:r>
            <w:r w:rsidRPr="006C52E1">
              <w:rPr>
                <w:rFonts w:eastAsia="等线"/>
                <w:color w:val="000000"/>
                <w:szCs w:val="21"/>
              </w:rPr>
              <w:t>, ribonucleoside-diphosphate reductase 2, NrdH-redoxin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595.1</w:t>
            </w:r>
          </w:p>
        </w:tc>
      </w:tr>
      <w:tr w:rsidR="00DD6173" w:rsidRPr="006C52E1" w:rsidTr="00B3595D">
        <w:trPr>
          <w:trHeight w:val="170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67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895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hemN</w:t>
            </w:r>
            <w:r w:rsidRPr="006C52E1">
              <w:rPr>
                <w:rFonts w:eastAsia="等线"/>
                <w:color w:val="000000"/>
                <w:szCs w:val="21"/>
              </w:rPr>
              <w:t>, coproporphyrinogen III oxid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665.1</w:t>
            </w:r>
          </w:p>
        </w:tc>
      </w:tr>
      <w:tr w:rsidR="00DD6173" w:rsidRPr="006C52E1" w:rsidTr="00B3595D">
        <w:trPr>
          <w:trHeight w:val="170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68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908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rnaY</w:t>
            </w:r>
            <w:r w:rsidRPr="006C52E1">
              <w:rPr>
                <w:rFonts w:eastAsia="等线"/>
                <w:color w:val="000000"/>
                <w:szCs w:val="21"/>
              </w:rPr>
              <w:t>, RNaseY, HD superfamily phosphodieaser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678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69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909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Pfam00583, acetyltransfer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679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70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913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bH_XAT, Xenobiotic acyltransfer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683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71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927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mino acid ABC transporter, amino acid-binding protein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697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72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929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coaA</w:t>
            </w:r>
            <w:r w:rsidRPr="006C52E1">
              <w:rPr>
                <w:rFonts w:eastAsia="等线"/>
                <w:color w:val="000000"/>
                <w:szCs w:val="21"/>
              </w:rPr>
              <w:t>, pantothenate kin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699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73</w:t>
            </w:r>
          </w:p>
        </w:tc>
        <w:tc>
          <w:tcPr>
            <w:tcW w:w="1417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954</w:t>
            </w:r>
          </w:p>
        </w:tc>
        <w:tc>
          <w:tcPr>
            <w:tcW w:w="7802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ftsX</w:t>
            </w:r>
            <w:r w:rsidRPr="006C52E1">
              <w:rPr>
                <w:rFonts w:eastAsia="等线"/>
                <w:color w:val="000000"/>
                <w:szCs w:val="21"/>
              </w:rPr>
              <w:t>, ABC transporter permease</w:t>
            </w:r>
          </w:p>
        </w:tc>
        <w:tc>
          <w:tcPr>
            <w:tcW w:w="1979" w:type="dxa"/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722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7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052</w:t>
            </w:r>
          </w:p>
        </w:tc>
        <w:tc>
          <w:tcPr>
            <w:tcW w:w="7802" w:type="dxa"/>
            <w:tcBorders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apbE</w:t>
            </w:r>
            <w:r w:rsidRPr="006C52E1">
              <w:rPr>
                <w:rFonts w:eastAsia="等线"/>
                <w:color w:val="000000"/>
                <w:szCs w:val="21"/>
              </w:rPr>
              <w:t>, ApbE family protein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820.1</w:t>
            </w:r>
          </w:p>
        </w:tc>
      </w:tr>
      <w:tr w:rsidR="00DD6173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053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NADPH-dependent FMN reductase domain-containing protein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DD6173" w:rsidRPr="006C52E1" w:rsidRDefault="00DD6173" w:rsidP="00DD6173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821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lastRenderedPageBreak/>
              <w:t>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060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hypothetical protein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/>
                <w:kern w:val="0"/>
                <w:szCs w:val="21"/>
              </w:rPr>
            </w:pPr>
            <w:r w:rsidRPr="006C52E1">
              <w:rPr>
                <w:color w:val="000000"/>
                <w:kern w:val="0"/>
                <w:szCs w:val="21"/>
              </w:rPr>
              <w:t>AFS45828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7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066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yjbM</w:t>
            </w:r>
            <w:r w:rsidRPr="006C52E1">
              <w:rPr>
                <w:rFonts w:eastAsia="等线"/>
                <w:color w:val="000000"/>
                <w:szCs w:val="21"/>
              </w:rPr>
              <w:t>, RelA/SpoT-type nucleotidyltranferas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834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7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075</w:t>
            </w:r>
          </w:p>
        </w:tc>
        <w:tc>
          <w:tcPr>
            <w:tcW w:w="7802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NnaC_like gene, CMP-NeuNAc synthetase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843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79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081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otB</w:t>
            </w:r>
            <w:r w:rsidRPr="006C52E1">
              <w:rPr>
                <w:rFonts w:eastAsia="等线"/>
                <w:color w:val="000000"/>
                <w:szCs w:val="21"/>
              </w:rPr>
              <w:t>, spermidine/putrescine ABC transporter perme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849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80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102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Ska, Streptokinase-like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867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81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10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mngR</w:t>
            </w:r>
            <w:r w:rsidRPr="006C52E1">
              <w:rPr>
                <w:rFonts w:eastAsia="等线"/>
                <w:color w:val="000000"/>
                <w:szCs w:val="21"/>
              </w:rPr>
              <w:t>, GntR family transcriptional regulator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872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82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118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alsT</w:t>
            </w:r>
            <w:r w:rsidRPr="006C52E1">
              <w:rPr>
                <w:rFonts w:eastAsia="等线"/>
                <w:color w:val="000000"/>
                <w:szCs w:val="21"/>
              </w:rPr>
              <w:t>, amino acid carrier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883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83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13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cpsJ</w:t>
            </w:r>
            <w:r w:rsidRPr="006C52E1">
              <w:rPr>
                <w:rFonts w:eastAsia="等线"/>
                <w:color w:val="000000"/>
                <w:szCs w:val="21"/>
              </w:rPr>
              <w:t>, capsular polysaccharide biosynthesis protein CpsJ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902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84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145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cpsC</w:t>
            </w:r>
            <w:r w:rsidRPr="006C52E1">
              <w:rPr>
                <w:rFonts w:eastAsia="等线"/>
                <w:color w:val="000000"/>
                <w:szCs w:val="21"/>
              </w:rPr>
              <w:t>, capsular polysaccharide biosynthesis protein CpsC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910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85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146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cpsB</w:t>
            </w:r>
            <w:r w:rsidRPr="006C52E1">
              <w:rPr>
                <w:rFonts w:eastAsia="等线"/>
                <w:color w:val="000000"/>
                <w:szCs w:val="21"/>
              </w:rPr>
              <w:t>, capsular polysaccharide biosynthesis protein CpsB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911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86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158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estA</w:t>
            </w:r>
            <w:r w:rsidRPr="006C52E1">
              <w:rPr>
                <w:rFonts w:eastAsia="等线"/>
                <w:color w:val="000000"/>
                <w:szCs w:val="21"/>
              </w:rPr>
              <w:t>, tributyrin ester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923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87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192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nitroreductase family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957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  <w:lang w:val="de-DE"/>
              </w:rPr>
            </w:pPr>
            <w:r w:rsidRPr="006C52E1">
              <w:rPr>
                <w:rFonts w:eastAsia="Songti SC"/>
                <w:szCs w:val="21"/>
                <w:lang w:val="de-DE"/>
              </w:rPr>
              <w:t>88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250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DUF308, membrane protein, putativ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015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89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256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DegV family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021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90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263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murN</w:t>
            </w:r>
            <w:r w:rsidRPr="006C52E1">
              <w:rPr>
                <w:rFonts w:eastAsia="等线"/>
                <w:color w:val="000000"/>
                <w:szCs w:val="21"/>
              </w:rPr>
              <w:t>, beta-lactam resistance factor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028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91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270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RofA family transcriptional regulator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035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92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306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hypothetical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000000"/>
                <w:kern w:val="0"/>
                <w:szCs w:val="21"/>
              </w:rPr>
            </w:pPr>
            <w:r w:rsidRPr="006C52E1">
              <w:rPr>
                <w:color w:val="000000"/>
                <w:kern w:val="0"/>
                <w:szCs w:val="21"/>
              </w:rPr>
              <w:t>AFS46071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93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30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ferrichrome ABC transporter ferrichrome-binding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072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94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30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fecD</w:t>
            </w:r>
            <w:r w:rsidRPr="006C52E1">
              <w:rPr>
                <w:rFonts w:eastAsia="等线"/>
                <w:color w:val="000000"/>
                <w:szCs w:val="21"/>
              </w:rPr>
              <w:t>, iron compound ABC transporter perme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074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9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318</w:t>
            </w:r>
          </w:p>
        </w:tc>
        <w:tc>
          <w:tcPr>
            <w:tcW w:w="7802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srtA</w:t>
            </w:r>
            <w:r w:rsidRPr="006C52E1">
              <w:rPr>
                <w:rFonts w:eastAsia="等线"/>
                <w:color w:val="000000"/>
                <w:szCs w:val="21"/>
              </w:rPr>
              <w:t>, sortase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083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lastRenderedPageBreak/>
              <w:t>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329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Glyco_tranf_GTA_type glycosyl transferas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094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367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secY</w:t>
            </w:r>
            <w:r w:rsidRPr="006C52E1">
              <w:rPr>
                <w:rFonts w:eastAsia="等线"/>
                <w:color w:val="000000"/>
                <w:szCs w:val="21"/>
              </w:rPr>
              <w:t>, preprotein translocase subunit SecY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132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9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369</w:t>
            </w:r>
          </w:p>
        </w:tc>
        <w:tc>
          <w:tcPr>
            <w:tcW w:w="7802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glycosyl transferase family protein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134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99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375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transcriptional regulator RofA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140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390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gloA</w:t>
            </w:r>
            <w:r w:rsidRPr="006C52E1">
              <w:rPr>
                <w:rFonts w:eastAsia="等线"/>
                <w:color w:val="000000"/>
                <w:szCs w:val="21"/>
              </w:rPr>
              <w:t>, lactoylglutathione ly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155.1</w:t>
            </w:r>
          </w:p>
        </w:tc>
      </w:tr>
      <w:tr w:rsidR="006C2144" w:rsidRPr="006C52E1" w:rsidTr="00B3595D">
        <w:trPr>
          <w:trHeight w:val="290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01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401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MutR family transcriptional regulator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166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02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410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yqfG</w:t>
            </w:r>
            <w:r w:rsidRPr="006C52E1">
              <w:rPr>
                <w:rFonts w:eastAsia="等线"/>
                <w:color w:val="000000"/>
                <w:szCs w:val="21"/>
              </w:rPr>
              <w:t>, metalloprote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175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03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415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mycA</w:t>
            </w:r>
            <w:r w:rsidRPr="006C52E1">
              <w:rPr>
                <w:rFonts w:eastAsia="等线"/>
                <w:color w:val="000000"/>
                <w:szCs w:val="21"/>
              </w:rPr>
              <w:t>, myosin-cross-reactive antige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180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04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421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nikE</w:t>
            </w:r>
            <w:r w:rsidRPr="006C52E1">
              <w:rPr>
                <w:rFonts w:eastAsia="等线"/>
                <w:color w:val="000000"/>
                <w:szCs w:val="21"/>
              </w:rPr>
              <w:t>, peptide ABC transporter ATP-binding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186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05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422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nikD</w:t>
            </w:r>
            <w:r w:rsidRPr="006C52E1">
              <w:rPr>
                <w:rFonts w:eastAsia="等线"/>
                <w:color w:val="000000"/>
                <w:szCs w:val="21"/>
              </w:rPr>
              <w:t>, peptide ABC transporter ATP-binding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187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06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43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mtsB</w:t>
            </w:r>
            <w:r w:rsidRPr="006C52E1">
              <w:rPr>
                <w:rFonts w:eastAsia="等线"/>
                <w:color w:val="000000"/>
                <w:szCs w:val="21"/>
              </w:rPr>
              <w:t>, manganese ABC transporter ATP-binding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204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07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440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mtsA</w:t>
            </w:r>
            <w:r w:rsidRPr="006C52E1">
              <w:rPr>
                <w:rFonts w:eastAsia="等线"/>
                <w:color w:val="000000"/>
                <w:szCs w:val="21"/>
              </w:rPr>
              <w:t>, manganese ABC transporter manganese-binding adhesion li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205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08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454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rimI,</w:t>
            </w:r>
            <w:r w:rsidRPr="006C52E1">
              <w:rPr>
                <w:rFonts w:eastAsia="等线"/>
                <w:color w:val="000000"/>
                <w:szCs w:val="21"/>
              </w:rPr>
              <w:t xml:space="preserve"> Ribosomal protein S18 acetyl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219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09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470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PTS system lactose/cellobiose family transporter subunit IIC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233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10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473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arsC</w:t>
            </w:r>
            <w:r w:rsidRPr="006C52E1">
              <w:rPr>
                <w:rFonts w:eastAsia="等线"/>
                <w:color w:val="000000"/>
                <w:szCs w:val="21"/>
              </w:rPr>
              <w:t>, ArsC family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236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11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474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ogt</w:t>
            </w:r>
            <w:r w:rsidRPr="006C52E1">
              <w:rPr>
                <w:rFonts w:eastAsia="等线"/>
                <w:color w:val="000000"/>
                <w:szCs w:val="21"/>
              </w:rPr>
              <w:t>, methylated-DNA--protein-cysteine S-methyltransfer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237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12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47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serC</w:t>
            </w:r>
            <w:r w:rsidRPr="006C52E1">
              <w:rPr>
                <w:rFonts w:eastAsia="等线"/>
                <w:color w:val="000000"/>
                <w:szCs w:val="21"/>
              </w:rPr>
              <w:t>, Phosphoserine aminotransferase (PSAT)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240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13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50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biotin repressor family transcriptional regulator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272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14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513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acyP</w:t>
            </w:r>
            <w:r w:rsidRPr="006C52E1">
              <w:rPr>
                <w:rFonts w:eastAsia="等线"/>
                <w:color w:val="000000"/>
                <w:szCs w:val="21"/>
              </w:rPr>
              <w:t>, Acylphosphat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276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1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528</w:t>
            </w:r>
          </w:p>
        </w:tc>
        <w:tc>
          <w:tcPr>
            <w:tcW w:w="7802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dnaB</w:t>
            </w:r>
            <w:r w:rsidRPr="006C52E1">
              <w:rPr>
                <w:rFonts w:eastAsia="等线"/>
                <w:color w:val="000000"/>
                <w:szCs w:val="21"/>
              </w:rPr>
              <w:t>, Replication initiation and membrane attachment protein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289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lastRenderedPageBreak/>
              <w:t>1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530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sensor histidine kinase CovS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291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531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csrR</w:t>
            </w:r>
            <w:r w:rsidRPr="006C52E1">
              <w:rPr>
                <w:rFonts w:eastAsia="等线"/>
                <w:color w:val="000000"/>
                <w:szCs w:val="21"/>
              </w:rPr>
              <w:t>, DNA-binding response regulator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292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1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548</w:t>
            </w:r>
          </w:p>
        </w:tc>
        <w:tc>
          <w:tcPr>
            <w:tcW w:w="7802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tcyK</w:t>
            </w:r>
            <w:r w:rsidRPr="006C52E1">
              <w:rPr>
                <w:rFonts w:eastAsia="等线"/>
                <w:color w:val="000000"/>
                <w:szCs w:val="21"/>
              </w:rPr>
              <w:t>, ABC transporter binding protein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 xml:space="preserve"> AFS46309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19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572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gatA</w:t>
            </w:r>
            <w:r w:rsidRPr="006C52E1">
              <w:rPr>
                <w:rFonts w:eastAsia="等线"/>
                <w:color w:val="000000"/>
                <w:szCs w:val="21"/>
              </w:rPr>
              <w:t>, PTS system galactitol-specific transporter subunit IIA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333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20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57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aaH</w:t>
            </w:r>
            <w:r w:rsidRPr="006C52E1">
              <w:rPr>
                <w:rFonts w:eastAsia="等线"/>
                <w:color w:val="000000"/>
                <w:szCs w:val="21"/>
              </w:rPr>
              <w:t>, 3-hydroxybutyryl-CoA dehydrogen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338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21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592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manA</w:t>
            </w:r>
            <w:r w:rsidRPr="006C52E1">
              <w:rPr>
                <w:rFonts w:eastAsia="等线"/>
                <w:color w:val="000000"/>
                <w:szCs w:val="21"/>
              </w:rPr>
              <w:t>, mannose-6-phosphate isomer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353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22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596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scrR</w:t>
            </w:r>
            <w:r w:rsidRPr="006C52E1">
              <w:rPr>
                <w:rFonts w:eastAsia="等线"/>
                <w:color w:val="000000"/>
                <w:szCs w:val="21"/>
              </w:rPr>
              <w:t>, sucrose operon repressor ScrR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357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23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59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nusB</w:t>
            </w:r>
            <w:r w:rsidRPr="006C52E1">
              <w:rPr>
                <w:rFonts w:eastAsia="等线"/>
                <w:color w:val="000000"/>
                <w:szCs w:val="21"/>
              </w:rPr>
              <w:t>, transcription antitermination protein NusB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358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24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60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epP</w:t>
            </w:r>
            <w:r w:rsidRPr="006C52E1">
              <w:rPr>
                <w:rFonts w:eastAsia="等线"/>
                <w:color w:val="000000"/>
                <w:szCs w:val="21"/>
              </w:rPr>
              <w:t>, peptidase M24 family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370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25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64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menA</w:t>
            </w:r>
            <w:r w:rsidRPr="006C52E1">
              <w:rPr>
                <w:rFonts w:eastAsia="等线"/>
                <w:color w:val="000000"/>
                <w:szCs w:val="21"/>
              </w:rPr>
              <w:t>, 1,4-dihydroxy-2-naphthoate octaprenyltransfer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410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26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655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PRK09722, allulose-6-phosphate 3-epimer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416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27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66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Pfam13302, acetyltransfer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426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28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678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rimI</w:t>
            </w:r>
            <w:r w:rsidRPr="006C52E1">
              <w:rPr>
                <w:rFonts w:eastAsia="等线"/>
                <w:color w:val="000000"/>
                <w:szCs w:val="21"/>
              </w:rPr>
              <w:t>, ribosomal-protein-alanine acetyltransfer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437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29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710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dltB</w:t>
            </w:r>
            <w:r w:rsidRPr="006C52E1">
              <w:rPr>
                <w:rFonts w:eastAsia="等线"/>
                <w:color w:val="000000"/>
                <w:szCs w:val="21"/>
              </w:rPr>
              <w:t>, dltB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469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30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713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DNA-binding response regulator DltR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472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31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728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kdgR</w:t>
            </w:r>
            <w:r w:rsidRPr="006C52E1">
              <w:rPr>
                <w:rFonts w:eastAsia="等线"/>
                <w:color w:val="000000"/>
                <w:szCs w:val="21"/>
              </w:rPr>
              <w:t>, LacI family sugar-binding transcriptional regulator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487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32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764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RegR family transcriptional regulator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521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33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768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marR,</w:t>
            </w:r>
            <w:r w:rsidRPr="006C52E1">
              <w:rPr>
                <w:rFonts w:eastAsia="等线"/>
                <w:color w:val="000000"/>
                <w:szCs w:val="21"/>
              </w:rPr>
              <w:t xml:space="preserve"> MarR family transcriptional regulator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525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3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801</w:t>
            </w:r>
          </w:p>
        </w:tc>
        <w:tc>
          <w:tcPr>
            <w:tcW w:w="7802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nrdI</w:t>
            </w:r>
            <w:r w:rsidRPr="006C52E1">
              <w:rPr>
                <w:rFonts w:eastAsia="等线"/>
                <w:color w:val="000000"/>
                <w:szCs w:val="21"/>
              </w:rPr>
              <w:t>, flavoprotein NrdI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558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805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yesN</w:t>
            </w:r>
            <w:r w:rsidRPr="006C52E1">
              <w:rPr>
                <w:rFonts w:eastAsia="等线"/>
                <w:color w:val="000000"/>
                <w:szCs w:val="21"/>
              </w:rPr>
              <w:t>, DNA-binding response regulator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562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lastRenderedPageBreak/>
              <w:t>1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819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agrC</w:t>
            </w:r>
            <w:r w:rsidRPr="006C52E1">
              <w:rPr>
                <w:rFonts w:eastAsia="等线"/>
                <w:color w:val="000000"/>
                <w:szCs w:val="21"/>
              </w:rPr>
              <w:t>, histidine kinas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574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831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stS</w:t>
            </w:r>
            <w:r w:rsidRPr="006C52E1">
              <w:rPr>
                <w:rFonts w:eastAsia="等线"/>
                <w:color w:val="000000"/>
                <w:szCs w:val="21"/>
              </w:rPr>
              <w:t>, phosphate ABC transporter substrate-binding protein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586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3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881</w:t>
            </w:r>
          </w:p>
        </w:tc>
        <w:tc>
          <w:tcPr>
            <w:tcW w:w="7802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Pfam13508, acetyltransferase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634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39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892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Cfa, cAMP factor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645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40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89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zaleucine resistance protein AzlC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652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41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02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ompR</w:t>
            </w:r>
            <w:r w:rsidRPr="006C52E1">
              <w:rPr>
                <w:rFonts w:eastAsia="等线"/>
                <w:color w:val="000000"/>
                <w:szCs w:val="21"/>
              </w:rPr>
              <w:t>, DNA-binding response regulator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653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42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12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rluD</w:t>
            </w:r>
            <w:r w:rsidRPr="006C52E1">
              <w:rPr>
                <w:rFonts w:eastAsia="等线"/>
                <w:color w:val="000000"/>
                <w:szCs w:val="21"/>
              </w:rPr>
              <w:t>, ribosomal large subunit pseudouridine synthase, RluD subfamily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663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43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33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membrane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684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44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41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tag, DNA-3-methyladenine glycosylase I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692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45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5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DNA-binding helix-turn-helix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10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46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70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baeS</w:t>
            </w:r>
            <w:r w:rsidRPr="006C52E1">
              <w:rPr>
                <w:rFonts w:eastAsia="等线"/>
                <w:color w:val="000000"/>
                <w:szCs w:val="21"/>
              </w:rPr>
              <w:t>, Signal transduction histidine kin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21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47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74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glnK</w:t>
            </w:r>
            <w:r w:rsidRPr="006C52E1">
              <w:rPr>
                <w:rFonts w:eastAsia="等线"/>
                <w:color w:val="000000"/>
                <w:szCs w:val="21"/>
              </w:rPr>
              <w:t>, sensor histidine kin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25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48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75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glnL</w:t>
            </w:r>
            <w:r w:rsidRPr="006C52E1">
              <w:rPr>
                <w:rFonts w:eastAsia="等线"/>
                <w:color w:val="000000"/>
                <w:szCs w:val="21"/>
              </w:rPr>
              <w:t>, response regulator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26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49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7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opuB</w:t>
            </w:r>
            <w:r w:rsidRPr="006C52E1">
              <w:rPr>
                <w:rFonts w:eastAsia="等线"/>
                <w:color w:val="000000"/>
                <w:szCs w:val="21"/>
              </w:rPr>
              <w:t>, ABC-type proline/glycine betaine transport system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28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50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7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Cpo, Hydrolase, alpha/beta hydrolase fold family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30.1</w:t>
            </w:r>
          </w:p>
        </w:tc>
      </w:tr>
      <w:tr w:rsidR="006C2144" w:rsidRPr="006C52E1" w:rsidTr="00B3595D">
        <w:trPr>
          <w:trHeight w:val="34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51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81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yhgE, Membrane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32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52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82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prophage Sa05, transcriptional regulator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33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53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95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MFS, major facilitator family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46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54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2000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qqL</w:t>
            </w:r>
            <w:r w:rsidRPr="006C52E1">
              <w:rPr>
                <w:rFonts w:eastAsia="等线"/>
                <w:color w:val="000000"/>
                <w:szCs w:val="21"/>
              </w:rPr>
              <w:t>, Predicted Zn-dependent peptid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51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5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2001</w:t>
            </w:r>
          </w:p>
        </w:tc>
        <w:tc>
          <w:tcPr>
            <w:tcW w:w="7802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peptidase M16 inactive domain-containing protein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52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lastRenderedPageBreak/>
              <w:t>1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2003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recF</w:t>
            </w:r>
            <w:r w:rsidRPr="006C52E1">
              <w:rPr>
                <w:rFonts w:eastAsia="等线"/>
                <w:color w:val="000000"/>
                <w:szCs w:val="21"/>
              </w:rPr>
              <w:t>, recombination protein F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54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2016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membrane protein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67.1</w:t>
            </w:r>
          </w:p>
        </w:tc>
      </w:tr>
      <w:tr w:rsidR="006C2144" w:rsidRPr="006C52E1" w:rsidTr="00B3595D">
        <w:trPr>
          <w:trHeight w:val="191"/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5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2020</w:t>
            </w:r>
          </w:p>
        </w:tc>
        <w:tc>
          <w:tcPr>
            <w:tcW w:w="7802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rlmH</w:t>
            </w:r>
            <w:r w:rsidRPr="006C52E1">
              <w:rPr>
                <w:rFonts w:eastAsia="等线"/>
                <w:color w:val="000000"/>
                <w:szCs w:val="21"/>
              </w:rPr>
              <w:t>, rRNA large subunit methyltransferase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71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</w:rPr>
            </w:pPr>
            <w:r w:rsidRPr="006C52E1">
              <w:rPr>
                <w:rFonts w:eastAsia="Songti SC"/>
                <w:szCs w:val="21"/>
              </w:rPr>
              <w:t>159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2021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serine peptidase HtrA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72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b/>
                <w:szCs w:val="21"/>
              </w:rPr>
            </w:pPr>
            <w:r w:rsidRPr="006C52E1">
              <w:rPr>
                <w:b/>
                <w:szCs w:val="21"/>
              </w:rPr>
              <w:t>Downregulated genes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spacing w:line="400" w:lineRule="atLeast"/>
              <w:jc w:val="left"/>
              <w:rPr>
                <w:rFonts w:eastAsia="Songti SC"/>
                <w:i/>
                <w:szCs w:val="21"/>
              </w:rPr>
            </w:pP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spacing w:line="400" w:lineRule="atLeast"/>
              <w:jc w:val="left"/>
              <w:rPr>
                <w:rFonts w:eastAsia="Songti SC"/>
                <w:i/>
                <w:szCs w:val="21"/>
              </w:rPr>
            </w:pP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rFonts w:eastAsia="Songti SC"/>
                <w:szCs w:val="21"/>
                <w:shd w:val="clear" w:color="auto" w:fill="FFFFFF"/>
              </w:rPr>
            </w:pP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024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url</w:t>
            </w:r>
            <w:r w:rsidRPr="006C52E1">
              <w:rPr>
                <w:rFonts w:eastAsia="等线"/>
                <w:color w:val="000000"/>
                <w:szCs w:val="21"/>
              </w:rPr>
              <w:t>, phosphoribosylformylglycinamidine synthase II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33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2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025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urF</w:t>
            </w:r>
            <w:r w:rsidRPr="006C52E1">
              <w:rPr>
                <w:rFonts w:eastAsia="等线"/>
                <w:color w:val="000000"/>
                <w:szCs w:val="21"/>
              </w:rPr>
              <w:t>, amidophosphoribosyl transfer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34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026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urM</w:t>
            </w:r>
            <w:r w:rsidRPr="006C52E1">
              <w:rPr>
                <w:rFonts w:eastAsia="等线"/>
                <w:color w:val="000000"/>
                <w:szCs w:val="21"/>
              </w:rPr>
              <w:t>, phosphoribosylaminoimidazole synthet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35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02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urN</w:t>
            </w:r>
            <w:r w:rsidRPr="006C52E1">
              <w:rPr>
                <w:rFonts w:eastAsia="等线"/>
                <w:color w:val="000000"/>
                <w:szCs w:val="21"/>
              </w:rPr>
              <w:t>, phosphoribosylglycinamide formyltransfer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36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02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urH</w:t>
            </w:r>
            <w:r w:rsidRPr="006C52E1">
              <w:rPr>
                <w:rFonts w:eastAsia="等线"/>
                <w:color w:val="000000"/>
                <w:szCs w:val="21"/>
              </w:rPr>
              <w:t>, bifunctional phosphoribosylaminoimidazolecarboxamide formyltransferase/IMP cyclohydrol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38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042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urD</w:t>
            </w:r>
            <w:r w:rsidRPr="006C52E1">
              <w:rPr>
                <w:rFonts w:eastAsia="等线"/>
                <w:color w:val="000000"/>
                <w:szCs w:val="21"/>
              </w:rPr>
              <w:t>, phosphoribosylamine--glycine lig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51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7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043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urE</w:t>
            </w:r>
            <w:r w:rsidRPr="006C52E1">
              <w:rPr>
                <w:rFonts w:eastAsia="等线"/>
                <w:color w:val="000000"/>
                <w:szCs w:val="21"/>
              </w:rPr>
              <w:t xml:space="preserve"> phosphoribosylaminoimidazole carboxylase, catalytic subunit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52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8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044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urK</w:t>
            </w:r>
            <w:r w:rsidRPr="006C52E1">
              <w:rPr>
                <w:rFonts w:eastAsia="等线"/>
                <w:color w:val="000000"/>
                <w:szCs w:val="21"/>
              </w:rPr>
              <w:t>, phosphoribosylaminoimidazole carboxylase ATPase subunit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53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9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04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DNA-binding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56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053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adhP</w:t>
            </w:r>
            <w:r w:rsidRPr="006C52E1">
              <w:rPr>
                <w:rFonts w:eastAsia="等线"/>
                <w:color w:val="000000"/>
                <w:szCs w:val="21"/>
              </w:rPr>
              <w:t>, alcohol dehydrogen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62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11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064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rplP</w:t>
            </w:r>
            <w:r w:rsidRPr="006C52E1">
              <w:rPr>
                <w:rFonts w:eastAsia="等线"/>
                <w:color w:val="000000"/>
                <w:szCs w:val="21"/>
              </w:rPr>
              <w:t>, 50S ribosomal protein L16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73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12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06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rplN</w:t>
            </w:r>
            <w:r w:rsidRPr="006C52E1">
              <w:rPr>
                <w:rFonts w:eastAsia="等线"/>
                <w:color w:val="000000"/>
                <w:szCs w:val="21"/>
              </w:rPr>
              <w:t>, 50S ribosomal protein L14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876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13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11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rbsC</w:t>
            </w:r>
            <w:r w:rsidRPr="006C52E1">
              <w:rPr>
                <w:rFonts w:eastAsia="等线"/>
                <w:color w:val="000000"/>
                <w:szCs w:val="21"/>
              </w:rPr>
              <w:t>, ribose ABC transporter perme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924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1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130</w:t>
            </w:r>
          </w:p>
        </w:tc>
        <w:tc>
          <w:tcPr>
            <w:tcW w:w="7802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fbaA</w:t>
            </w:r>
            <w:r w:rsidRPr="006C52E1">
              <w:rPr>
                <w:rFonts w:eastAsia="等线"/>
                <w:color w:val="000000"/>
                <w:szCs w:val="21"/>
              </w:rPr>
              <w:t>, fructose-bisphosphate aldolase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4935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lastRenderedPageBreak/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210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sgaB</w:t>
            </w:r>
            <w:r w:rsidRPr="006C52E1">
              <w:rPr>
                <w:rFonts w:eastAsia="等线"/>
                <w:color w:val="000000"/>
                <w:szCs w:val="21"/>
              </w:rPr>
              <w:t>, PTS multi-domain regulator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012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290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sgaB,</w:t>
            </w:r>
            <w:r w:rsidRPr="006C52E1">
              <w:rPr>
                <w:rFonts w:eastAsia="等线"/>
                <w:color w:val="000000"/>
                <w:szCs w:val="21"/>
              </w:rPr>
              <w:t xml:space="preserve"> PTS system transporter subunit IIB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091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1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362</w:t>
            </w:r>
          </w:p>
        </w:tc>
        <w:tc>
          <w:tcPr>
            <w:tcW w:w="7802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serS,</w:t>
            </w:r>
            <w:r w:rsidRPr="006C52E1">
              <w:rPr>
                <w:rFonts w:eastAsia="等线"/>
                <w:color w:val="000000"/>
                <w:szCs w:val="21"/>
              </w:rPr>
              <w:t xml:space="preserve"> seryl-tRNA synthetase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163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18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384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nusA</w:t>
            </w:r>
            <w:r w:rsidRPr="006C52E1">
              <w:rPr>
                <w:rFonts w:eastAsia="等线"/>
                <w:color w:val="000000"/>
                <w:szCs w:val="21"/>
              </w:rPr>
              <w:t>, transcription elongation factor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185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19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45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gatB</w:t>
            </w:r>
            <w:r w:rsidRPr="006C52E1">
              <w:rPr>
                <w:rFonts w:eastAsia="等线"/>
                <w:color w:val="000000"/>
                <w:szCs w:val="21"/>
              </w:rPr>
              <w:t>, PTS system galactitol-specific transporter subunit IIB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250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20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59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Eno, phosphopyruvate hydrat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377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21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05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collagen-like surface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385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22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0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dpo</w:t>
            </w:r>
            <w:r w:rsidRPr="006C52E1">
              <w:rPr>
                <w:rFonts w:eastAsia="等线"/>
                <w:color w:val="000000"/>
                <w:szCs w:val="21"/>
              </w:rPr>
              <w:t>, LambdaSa04, DNA polymer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389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23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15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ambdaSa04, DNA prim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395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24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1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ambdaSa04, SNF2 family helic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397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25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20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ambdaW4, DNA methyl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00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26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21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dcm, LambdaSa04, methyltransferase C-5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01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27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25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ambdaSa04, terminase, large subunit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05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28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2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ambdaSa04, HK97 family portal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09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29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30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clpP</w:t>
            </w:r>
            <w:r w:rsidRPr="006C52E1">
              <w:rPr>
                <w:rFonts w:eastAsia="等线"/>
                <w:color w:val="000000"/>
                <w:szCs w:val="21"/>
              </w:rPr>
              <w:t>, LambdaSa04, ClpP endopeptid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10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30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31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ambdaSa04, HK97 family major capsid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11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31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36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ambdaSa04, phi13 family major tail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16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32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38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ambdaSa04, TP901 family tail tape measure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18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33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3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ambdaSa04, tail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19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3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40</w:t>
            </w:r>
          </w:p>
        </w:tc>
        <w:tc>
          <w:tcPr>
            <w:tcW w:w="7802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ambdaSa04, minor structural protein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20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lastRenderedPageBreak/>
              <w:t>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41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ambdaSa04, minor structural protein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21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42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ambdaSa04, holin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22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3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43</w:t>
            </w:r>
          </w:p>
        </w:tc>
        <w:tc>
          <w:tcPr>
            <w:tcW w:w="7802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N-acetylmuramoyl-L-alanine amidase, family 4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23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38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44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ambdaSa04, site-specific recombinase resolv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24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39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645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ambdaSa04, site-specific recombinase resolv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425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40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834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metK</w:t>
            </w:r>
            <w:r w:rsidRPr="006C52E1">
              <w:rPr>
                <w:rFonts w:eastAsia="等线"/>
                <w:color w:val="000000"/>
                <w:szCs w:val="21"/>
              </w:rPr>
              <w:t>, S-adenosylmethionine synthet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606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41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931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Cdd, cytidine deamin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701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42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932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bmpA</w:t>
            </w:r>
            <w:r w:rsidRPr="006C52E1">
              <w:rPr>
                <w:rFonts w:eastAsia="等线"/>
                <w:color w:val="000000"/>
                <w:szCs w:val="21"/>
              </w:rPr>
              <w:t>, ABC superfamily ATP binding cassette transporter, binding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702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43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093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Ldh, L-lactate dehydrogen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707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44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00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ftsK</w:t>
            </w:r>
            <w:r w:rsidRPr="006C52E1">
              <w:rPr>
                <w:rFonts w:eastAsia="等线"/>
                <w:color w:val="000000"/>
                <w:szCs w:val="21"/>
              </w:rPr>
              <w:t>, FtsK/SpoIIIE family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777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45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018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carB</w:t>
            </w:r>
            <w:r w:rsidRPr="006C52E1">
              <w:rPr>
                <w:rFonts w:eastAsia="等线"/>
                <w:color w:val="000000"/>
                <w:szCs w:val="21"/>
              </w:rPr>
              <w:t>, carbamoyl phosphate synthase large subunit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786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46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01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carA</w:t>
            </w:r>
            <w:r w:rsidRPr="006C52E1">
              <w:rPr>
                <w:rFonts w:eastAsia="等线"/>
                <w:color w:val="000000"/>
                <w:szCs w:val="21"/>
              </w:rPr>
              <w:t>, carbamoyl phosphate synthase small subunit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787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47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020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yrB</w:t>
            </w:r>
            <w:r w:rsidRPr="006C52E1">
              <w:rPr>
                <w:rFonts w:eastAsia="等线"/>
                <w:color w:val="000000"/>
                <w:szCs w:val="21"/>
              </w:rPr>
              <w:t>, aspartate carbamoyltransfer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788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48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021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yrC</w:t>
            </w:r>
            <w:r w:rsidRPr="006C52E1">
              <w:rPr>
                <w:rFonts w:eastAsia="等线"/>
                <w:color w:val="000000"/>
                <w:szCs w:val="21"/>
              </w:rPr>
              <w:t>, dihydroorot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789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49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022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yrE</w:t>
            </w:r>
            <w:r w:rsidRPr="006C52E1">
              <w:rPr>
                <w:rFonts w:eastAsia="等线"/>
                <w:color w:val="000000"/>
                <w:szCs w:val="21"/>
              </w:rPr>
              <w:t>, orotate phosphoribosyltransfer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790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50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023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pyrF</w:t>
            </w:r>
            <w:r w:rsidRPr="006C52E1">
              <w:rPr>
                <w:rFonts w:eastAsia="等线"/>
                <w:color w:val="000000"/>
                <w:szCs w:val="21"/>
              </w:rPr>
              <w:t>, orotidine 5'-phosphate decarboxyl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791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51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054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NADPH-dependent FMN reductase domain-containing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822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52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11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uraA</w:t>
            </w:r>
            <w:r w:rsidRPr="006C52E1">
              <w:rPr>
                <w:rFonts w:eastAsia="等线"/>
                <w:color w:val="000000"/>
                <w:szCs w:val="21"/>
              </w:rPr>
              <w:t>, uracil perme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5882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5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237</w:t>
            </w:r>
          </w:p>
        </w:tc>
        <w:tc>
          <w:tcPr>
            <w:tcW w:w="7802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Idi, isopentenyl pyrophosphate isomerase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002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264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surface antigen-like protein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029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lastRenderedPageBreak/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355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malE</w:t>
            </w:r>
            <w:r w:rsidRPr="006C52E1">
              <w:rPr>
                <w:rFonts w:eastAsia="等线"/>
                <w:color w:val="000000"/>
                <w:szCs w:val="21"/>
              </w:rPr>
              <w:t>, maltose/maltodextrin ABC transporter maltose/maltodextrin-binding protein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120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393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smpB</w:t>
            </w:r>
            <w:r w:rsidRPr="006C52E1">
              <w:rPr>
                <w:rFonts w:eastAsia="等线"/>
                <w:color w:val="000000"/>
                <w:szCs w:val="21"/>
              </w:rPr>
              <w:t xml:space="preserve">, SsrA-binding protein 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158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5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429</w:t>
            </w:r>
          </w:p>
        </w:tc>
        <w:tc>
          <w:tcPr>
            <w:tcW w:w="7802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bltL</w:t>
            </w:r>
            <w:r w:rsidRPr="006C52E1">
              <w:rPr>
                <w:rFonts w:eastAsia="等线"/>
                <w:color w:val="000000"/>
                <w:szCs w:val="21"/>
              </w:rPr>
              <w:t>, major facilitator transporter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194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58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430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M20/M25/M40 family peptid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195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59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554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dhaK</w:t>
            </w:r>
            <w:r w:rsidRPr="006C52E1">
              <w:rPr>
                <w:rFonts w:eastAsia="等线"/>
                <w:color w:val="000000"/>
                <w:szCs w:val="21"/>
              </w:rPr>
              <w:t>, dihydroxyacetone kinase subunit DhaK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315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555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dhaL</w:t>
            </w:r>
            <w:r w:rsidRPr="006C52E1">
              <w:rPr>
                <w:rFonts w:eastAsia="等线"/>
                <w:color w:val="000000"/>
                <w:szCs w:val="21"/>
              </w:rPr>
              <w:t>, dihydroxyacetone kinase family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316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61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556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PTS system mannnose-specific transporter subunit IIA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317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62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557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glpF</w:t>
            </w:r>
            <w:r w:rsidRPr="006C52E1">
              <w:rPr>
                <w:rFonts w:eastAsia="等线"/>
                <w:color w:val="000000"/>
                <w:szCs w:val="21"/>
              </w:rPr>
              <w:t>, glycerol uptake facilitator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318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63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71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PRK05261, putative phosphoketol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478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64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720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ulaG</w:t>
            </w:r>
            <w:r w:rsidRPr="006C52E1">
              <w:rPr>
                <w:rFonts w:eastAsia="等线"/>
                <w:color w:val="000000"/>
                <w:szCs w:val="21"/>
              </w:rPr>
              <w:t>, L-ascorbate 6-phosphate lacton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479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65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730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araD</w:t>
            </w:r>
            <w:r w:rsidRPr="006C52E1">
              <w:rPr>
                <w:rFonts w:eastAsia="等线"/>
                <w:color w:val="000000"/>
                <w:szCs w:val="21"/>
              </w:rPr>
              <w:t>, L-ribulose-5-phosphate 4-epimer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489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66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732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sgbH</w:t>
            </w:r>
            <w:r w:rsidRPr="006C52E1">
              <w:rPr>
                <w:rFonts w:eastAsia="等线"/>
                <w:color w:val="000000"/>
                <w:szCs w:val="21"/>
              </w:rPr>
              <w:t>, 3-keto-L-gulonate-6-phosphate decarboxyl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491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67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733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sgaA</w:t>
            </w:r>
            <w:r w:rsidRPr="006C52E1">
              <w:rPr>
                <w:rFonts w:eastAsia="等线"/>
                <w:color w:val="000000"/>
                <w:szCs w:val="21"/>
              </w:rPr>
              <w:t>, PTS system transporter subunit IIA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492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68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735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sgaT</w:t>
            </w:r>
            <w:r w:rsidRPr="006C52E1">
              <w:rPr>
                <w:rFonts w:eastAsia="等线"/>
                <w:color w:val="000000"/>
                <w:szCs w:val="21"/>
              </w:rPr>
              <w:t>, PTS system ascorbate-specific transporter subunit IIC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494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69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778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sfcA</w:t>
            </w:r>
            <w:r w:rsidRPr="006C52E1">
              <w:rPr>
                <w:rFonts w:eastAsia="等线"/>
                <w:color w:val="000000"/>
                <w:szCs w:val="21"/>
              </w:rPr>
              <w:t>, malate dehydrogenase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535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70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779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citrate, cation symporter (CCS) family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536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71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824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 xml:space="preserve">crr, PTS system glucose-specific transporter subunit IIABC 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579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72</w:t>
            </w:r>
          </w:p>
        </w:tc>
        <w:tc>
          <w:tcPr>
            <w:tcW w:w="1417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06</w:t>
            </w:r>
          </w:p>
        </w:tc>
        <w:tc>
          <w:tcPr>
            <w:tcW w:w="7802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major facilitator family protein</w:t>
            </w:r>
          </w:p>
        </w:tc>
        <w:tc>
          <w:tcPr>
            <w:tcW w:w="1979" w:type="dxa"/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657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7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09</w:t>
            </w:r>
          </w:p>
        </w:tc>
        <w:tc>
          <w:tcPr>
            <w:tcW w:w="7802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cell-wall anchored surface adhesin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660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7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17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udp</w:t>
            </w:r>
            <w:r w:rsidRPr="006C52E1">
              <w:rPr>
                <w:rFonts w:eastAsia="等线"/>
                <w:color w:val="000000"/>
                <w:szCs w:val="21"/>
              </w:rPr>
              <w:t xml:space="preserve">, uridine phosphorylase 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668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lastRenderedPageBreak/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54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rpmF</w:t>
            </w:r>
            <w:r w:rsidRPr="006C52E1">
              <w:rPr>
                <w:rFonts w:eastAsia="等线"/>
                <w:color w:val="000000"/>
                <w:szCs w:val="21"/>
              </w:rPr>
              <w:t>, 50S ribosomal protein L32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05.1</w:t>
            </w:r>
          </w:p>
        </w:tc>
      </w:tr>
      <w:tr w:rsidR="006C2144" w:rsidRPr="006C52E1" w:rsidTr="00B3595D">
        <w:trPr>
          <w:trHeight w:val="284"/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1973</w:t>
            </w:r>
          </w:p>
        </w:tc>
        <w:tc>
          <w:tcPr>
            <w:tcW w:w="7802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argI</w:t>
            </w:r>
            <w:r w:rsidRPr="006C52E1">
              <w:rPr>
                <w:rFonts w:eastAsia="等线"/>
                <w:color w:val="000000"/>
                <w:szCs w:val="21"/>
              </w:rPr>
              <w:t>, ornithine carbamoyltransferase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24.1</w:t>
            </w:r>
          </w:p>
        </w:tc>
      </w:tr>
      <w:tr w:rsidR="006C2144" w:rsidRPr="006C2144" w:rsidTr="00B3595D">
        <w:trPr>
          <w:trHeight w:val="284"/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spacing w:line="400" w:lineRule="atLeast"/>
              <w:rPr>
                <w:szCs w:val="21"/>
              </w:rPr>
            </w:pPr>
            <w:r w:rsidRPr="006C52E1">
              <w:rPr>
                <w:szCs w:val="21"/>
              </w:rPr>
              <w:t>7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964_2010</w:t>
            </w:r>
          </w:p>
        </w:tc>
        <w:tc>
          <w:tcPr>
            <w:tcW w:w="7802" w:type="dxa"/>
            <w:tcBorders>
              <w:top w:val="nil"/>
            </w:tcBorders>
            <w:vAlign w:val="center"/>
          </w:tcPr>
          <w:p w:rsidR="006C2144" w:rsidRPr="006C52E1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i/>
                <w:color w:val="000000"/>
                <w:szCs w:val="21"/>
              </w:rPr>
              <w:t>arcA</w:t>
            </w:r>
            <w:r w:rsidRPr="006C52E1">
              <w:rPr>
                <w:rFonts w:eastAsia="等线"/>
                <w:color w:val="000000"/>
                <w:szCs w:val="21"/>
              </w:rPr>
              <w:t>, arginine deiminase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:rsidR="006C2144" w:rsidRPr="006C2144" w:rsidRDefault="006C2144" w:rsidP="006C2144">
            <w:pPr>
              <w:rPr>
                <w:rFonts w:eastAsia="等线"/>
                <w:color w:val="000000"/>
                <w:szCs w:val="21"/>
              </w:rPr>
            </w:pPr>
            <w:r w:rsidRPr="006C52E1">
              <w:rPr>
                <w:rFonts w:eastAsia="等线"/>
                <w:color w:val="000000"/>
                <w:szCs w:val="21"/>
              </w:rPr>
              <w:t>AFS46761.1</w:t>
            </w:r>
          </w:p>
        </w:tc>
      </w:tr>
    </w:tbl>
    <w:p w:rsidR="00706CB3" w:rsidRPr="006C2144" w:rsidRDefault="00706CB3">
      <w:pPr>
        <w:spacing w:line="400" w:lineRule="atLeast"/>
        <w:rPr>
          <w:rFonts w:eastAsia="Songti SC"/>
          <w:szCs w:val="21"/>
        </w:rPr>
      </w:pPr>
    </w:p>
    <w:p w:rsidR="00706CB3" w:rsidRPr="006C2144" w:rsidRDefault="00706CB3">
      <w:pPr>
        <w:spacing w:line="400" w:lineRule="atLeast"/>
        <w:rPr>
          <w:rFonts w:eastAsia="Songti SC"/>
          <w:szCs w:val="21"/>
        </w:rPr>
      </w:pPr>
    </w:p>
    <w:p w:rsidR="00706CB3" w:rsidRPr="006C2144" w:rsidRDefault="00706CB3">
      <w:pPr>
        <w:spacing w:line="400" w:lineRule="atLeast"/>
        <w:rPr>
          <w:rFonts w:eastAsia="Songti SC"/>
          <w:szCs w:val="21"/>
        </w:rPr>
      </w:pPr>
    </w:p>
    <w:p w:rsidR="00706CB3" w:rsidRPr="006C2144" w:rsidRDefault="00706CB3">
      <w:pPr>
        <w:spacing w:line="400" w:lineRule="atLeast"/>
        <w:rPr>
          <w:rFonts w:eastAsia="Songti SC"/>
          <w:szCs w:val="21"/>
        </w:rPr>
      </w:pPr>
    </w:p>
    <w:p w:rsidR="00706CB3" w:rsidRPr="006C2144" w:rsidRDefault="00706CB3">
      <w:pPr>
        <w:spacing w:line="400" w:lineRule="atLeast"/>
        <w:rPr>
          <w:rFonts w:eastAsia="Songti SC"/>
          <w:szCs w:val="21"/>
        </w:rPr>
      </w:pPr>
    </w:p>
    <w:p w:rsidR="00706CB3" w:rsidRPr="006C2144" w:rsidRDefault="00706CB3">
      <w:pPr>
        <w:spacing w:line="400" w:lineRule="atLeast"/>
        <w:rPr>
          <w:rFonts w:eastAsia="Songti SC"/>
          <w:szCs w:val="21"/>
        </w:rPr>
      </w:pPr>
    </w:p>
    <w:p w:rsidR="00706CB3" w:rsidRPr="006C2144" w:rsidRDefault="00706CB3">
      <w:pPr>
        <w:spacing w:line="400" w:lineRule="atLeast"/>
        <w:rPr>
          <w:rFonts w:eastAsia="Songti SC"/>
          <w:szCs w:val="21"/>
        </w:rPr>
      </w:pPr>
    </w:p>
    <w:p w:rsidR="00706CB3" w:rsidRPr="006C2144" w:rsidRDefault="00706CB3">
      <w:pPr>
        <w:spacing w:line="400" w:lineRule="atLeast"/>
        <w:rPr>
          <w:rFonts w:eastAsia="Songti SC"/>
          <w:szCs w:val="21"/>
        </w:rPr>
      </w:pPr>
    </w:p>
    <w:p w:rsidR="00706CB3" w:rsidRPr="006C2144" w:rsidRDefault="00706CB3">
      <w:pPr>
        <w:spacing w:line="400" w:lineRule="atLeast"/>
        <w:rPr>
          <w:rFonts w:eastAsia="Songti SC"/>
          <w:szCs w:val="21"/>
        </w:rPr>
      </w:pPr>
    </w:p>
    <w:p w:rsidR="00706CB3" w:rsidRPr="006C2144" w:rsidRDefault="00706CB3">
      <w:pPr>
        <w:spacing w:line="400" w:lineRule="atLeast"/>
        <w:rPr>
          <w:rFonts w:eastAsia="Songti SC"/>
          <w:szCs w:val="21"/>
        </w:rPr>
      </w:pPr>
    </w:p>
    <w:p w:rsidR="00706CB3" w:rsidRPr="006C2144" w:rsidRDefault="00706CB3">
      <w:pPr>
        <w:spacing w:line="400" w:lineRule="atLeast"/>
        <w:rPr>
          <w:rFonts w:eastAsia="Songti SC"/>
          <w:szCs w:val="21"/>
        </w:rPr>
      </w:pPr>
    </w:p>
    <w:p w:rsidR="00706CB3" w:rsidRPr="006C2144" w:rsidRDefault="00706CB3">
      <w:pPr>
        <w:spacing w:line="400" w:lineRule="atLeast"/>
        <w:rPr>
          <w:rFonts w:eastAsia="Songti SC"/>
          <w:szCs w:val="21"/>
        </w:rPr>
      </w:pPr>
    </w:p>
    <w:p w:rsidR="00706CB3" w:rsidRPr="006C2144" w:rsidRDefault="00706CB3">
      <w:pPr>
        <w:spacing w:line="400" w:lineRule="atLeast"/>
        <w:rPr>
          <w:rFonts w:eastAsia="Songti SC"/>
          <w:szCs w:val="21"/>
        </w:rPr>
      </w:pPr>
    </w:p>
    <w:p w:rsidR="00706CB3" w:rsidRPr="006C2144" w:rsidRDefault="00706CB3">
      <w:pPr>
        <w:spacing w:line="400" w:lineRule="atLeast"/>
        <w:rPr>
          <w:rFonts w:eastAsia="Heiti SC Medium"/>
          <w:b/>
          <w:szCs w:val="21"/>
        </w:rPr>
      </w:pPr>
    </w:p>
    <w:p w:rsidR="00706CB3" w:rsidRPr="006C2144" w:rsidRDefault="00706CB3">
      <w:pPr>
        <w:spacing w:line="400" w:lineRule="atLeast"/>
        <w:rPr>
          <w:rFonts w:eastAsia="Songti SC"/>
          <w:szCs w:val="21"/>
        </w:rPr>
      </w:pPr>
    </w:p>
    <w:p w:rsidR="00706CB3" w:rsidRPr="006C2144" w:rsidRDefault="00706CB3">
      <w:pPr>
        <w:rPr>
          <w:szCs w:val="21"/>
        </w:rPr>
      </w:pPr>
    </w:p>
    <w:sectPr w:rsidR="00706CB3" w:rsidRPr="006C21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5AC7" w:rsidRDefault="00165AC7" w:rsidP="00B26890">
      <w:r>
        <w:separator/>
      </w:r>
    </w:p>
  </w:endnote>
  <w:endnote w:type="continuationSeparator" w:id="0">
    <w:p w:rsidR="00165AC7" w:rsidRDefault="00165AC7" w:rsidP="00B26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Medium">
    <w:altName w:val="Yu Gothic"/>
    <w:charset w:val="80"/>
    <w:family w:val="auto"/>
    <w:pitch w:val="default"/>
    <w:sig w:usb0="00000000" w:usb1="00000000" w:usb2="00000010" w:usb3="00000000" w:csb0="003E0001" w:csb1="00000000"/>
  </w:font>
  <w:font w:name="Songti SC">
    <w:altName w:val="微软雅黑"/>
    <w:charset w:val="86"/>
    <w:family w:val="auto"/>
    <w:pitch w:val="default"/>
    <w:sig w:usb0="00000000" w:usb1="0000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5AC7" w:rsidRDefault="00165AC7" w:rsidP="00B26890">
      <w:r>
        <w:separator/>
      </w:r>
    </w:p>
  </w:footnote>
  <w:footnote w:type="continuationSeparator" w:id="0">
    <w:p w:rsidR="00165AC7" w:rsidRDefault="00165AC7" w:rsidP="00B268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532"/>
    <w:rsid w:val="00010588"/>
    <w:rsid w:val="00011139"/>
    <w:rsid w:val="00011C10"/>
    <w:rsid w:val="0001493A"/>
    <w:rsid w:val="0003228C"/>
    <w:rsid w:val="000352E8"/>
    <w:rsid w:val="00053675"/>
    <w:rsid w:val="000626E5"/>
    <w:rsid w:val="0006327D"/>
    <w:rsid w:val="000745C8"/>
    <w:rsid w:val="000B3BD7"/>
    <w:rsid w:val="000E44F1"/>
    <w:rsid w:val="0010240D"/>
    <w:rsid w:val="00104CDE"/>
    <w:rsid w:val="001154A0"/>
    <w:rsid w:val="00125D01"/>
    <w:rsid w:val="00145EFE"/>
    <w:rsid w:val="00150FB1"/>
    <w:rsid w:val="001530F7"/>
    <w:rsid w:val="00165AC7"/>
    <w:rsid w:val="0017229A"/>
    <w:rsid w:val="00176DF5"/>
    <w:rsid w:val="00183619"/>
    <w:rsid w:val="001A6B3D"/>
    <w:rsid w:val="001D5F50"/>
    <w:rsid w:val="001F2F27"/>
    <w:rsid w:val="0021463A"/>
    <w:rsid w:val="0023528B"/>
    <w:rsid w:val="0024236F"/>
    <w:rsid w:val="00242FF1"/>
    <w:rsid w:val="00247FEA"/>
    <w:rsid w:val="0027293F"/>
    <w:rsid w:val="002828B4"/>
    <w:rsid w:val="00296FC1"/>
    <w:rsid w:val="002C34C8"/>
    <w:rsid w:val="002C5A1D"/>
    <w:rsid w:val="002E53F7"/>
    <w:rsid w:val="002E5DAF"/>
    <w:rsid w:val="002F01E5"/>
    <w:rsid w:val="002F17A4"/>
    <w:rsid w:val="002F2211"/>
    <w:rsid w:val="002F55DE"/>
    <w:rsid w:val="00305BC7"/>
    <w:rsid w:val="00312DF9"/>
    <w:rsid w:val="00325F15"/>
    <w:rsid w:val="003638BF"/>
    <w:rsid w:val="003736EC"/>
    <w:rsid w:val="003C08AE"/>
    <w:rsid w:val="003F115C"/>
    <w:rsid w:val="003F6CD6"/>
    <w:rsid w:val="003F7FD6"/>
    <w:rsid w:val="004147A5"/>
    <w:rsid w:val="0042407A"/>
    <w:rsid w:val="0042467C"/>
    <w:rsid w:val="0043463A"/>
    <w:rsid w:val="00435361"/>
    <w:rsid w:val="00436DD7"/>
    <w:rsid w:val="004444E8"/>
    <w:rsid w:val="004447A9"/>
    <w:rsid w:val="00462EE5"/>
    <w:rsid w:val="004A4DF9"/>
    <w:rsid w:val="004D1FC4"/>
    <w:rsid w:val="00500ACB"/>
    <w:rsid w:val="00511B6C"/>
    <w:rsid w:val="00534CBB"/>
    <w:rsid w:val="00555862"/>
    <w:rsid w:val="00566933"/>
    <w:rsid w:val="00580F86"/>
    <w:rsid w:val="00597212"/>
    <w:rsid w:val="005F37CE"/>
    <w:rsid w:val="00603217"/>
    <w:rsid w:val="006052CA"/>
    <w:rsid w:val="00611E0B"/>
    <w:rsid w:val="00616685"/>
    <w:rsid w:val="00625B2B"/>
    <w:rsid w:val="00637785"/>
    <w:rsid w:val="00642068"/>
    <w:rsid w:val="00656A89"/>
    <w:rsid w:val="00657C3F"/>
    <w:rsid w:val="006633C6"/>
    <w:rsid w:val="006970D1"/>
    <w:rsid w:val="006B2669"/>
    <w:rsid w:val="006C130D"/>
    <w:rsid w:val="006C2144"/>
    <w:rsid w:val="006C2D94"/>
    <w:rsid w:val="006C52E1"/>
    <w:rsid w:val="006C67E2"/>
    <w:rsid w:val="006E40FC"/>
    <w:rsid w:val="006F2CF1"/>
    <w:rsid w:val="006F43C1"/>
    <w:rsid w:val="006F549E"/>
    <w:rsid w:val="006F5998"/>
    <w:rsid w:val="00705E1B"/>
    <w:rsid w:val="00706CB3"/>
    <w:rsid w:val="00711EEC"/>
    <w:rsid w:val="00712897"/>
    <w:rsid w:val="007249E1"/>
    <w:rsid w:val="00745B4C"/>
    <w:rsid w:val="00753691"/>
    <w:rsid w:val="007539D7"/>
    <w:rsid w:val="00754AAC"/>
    <w:rsid w:val="00762919"/>
    <w:rsid w:val="007944F6"/>
    <w:rsid w:val="007D4539"/>
    <w:rsid w:val="007D6513"/>
    <w:rsid w:val="007F11B1"/>
    <w:rsid w:val="00806E51"/>
    <w:rsid w:val="00807F8C"/>
    <w:rsid w:val="008648D8"/>
    <w:rsid w:val="0087228E"/>
    <w:rsid w:val="008743B6"/>
    <w:rsid w:val="00895980"/>
    <w:rsid w:val="008B35CB"/>
    <w:rsid w:val="008E09D7"/>
    <w:rsid w:val="008F0036"/>
    <w:rsid w:val="008F7F57"/>
    <w:rsid w:val="009027E6"/>
    <w:rsid w:val="0091037E"/>
    <w:rsid w:val="00915DD1"/>
    <w:rsid w:val="00950834"/>
    <w:rsid w:val="009509B2"/>
    <w:rsid w:val="0095347B"/>
    <w:rsid w:val="00962608"/>
    <w:rsid w:val="009A0522"/>
    <w:rsid w:val="009B1AA1"/>
    <w:rsid w:val="009F317C"/>
    <w:rsid w:val="00A26757"/>
    <w:rsid w:val="00A91AC1"/>
    <w:rsid w:val="00A933CD"/>
    <w:rsid w:val="00AA5B34"/>
    <w:rsid w:val="00AC0C89"/>
    <w:rsid w:val="00AF2573"/>
    <w:rsid w:val="00B011B9"/>
    <w:rsid w:val="00B04284"/>
    <w:rsid w:val="00B13D20"/>
    <w:rsid w:val="00B26890"/>
    <w:rsid w:val="00B3595D"/>
    <w:rsid w:val="00B36A69"/>
    <w:rsid w:val="00B36D94"/>
    <w:rsid w:val="00B506DE"/>
    <w:rsid w:val="00B616C4"/>
    <w:rsid w:val="00B72227"/>
    <w:rsid w:val="00B83C0B"/>
    <w:rsid w:val="00BC0227"/>
    <w:rsid w:val="00BC13CD"/>
    <w:rsid w:val="00BD793E"/>
    <w:rsid w:val="00BD7A9A"/>
    <w:rsid w:val="00BE3FCE"/>
    <w:rsid w:val="00BF12FD"/>
    <w:rsid w:val="00C23B0B"/>
    <w:rsid w:val="00C31220"/>
    <w:rsid w:val="00C463FE"/>
    <w:rsid w:val="00C61094"/>
    <w:rsid w:val="00C70462"/>
    <w:rsid w:val="00C7667A"/>
    <w:rsid w:val="00C808EC"/>
    <w:rsid w:val="00C954EB"/>
    <w:rsid w:val="00CE4CA6"/>
    <w:rsid w:val="00CF4238"/>
    <w:rsid w:val="00D03D7C"/>
    <w:rsid w:val="00D20B46"/>
    <w:rsid w:val="00D26532"/>
    <w:rsid w:val="00D37EC0"/>
    <w:rsid w:val="00D462D2"/>
    <w:rsid w:val="00D7137C"/>
    <w:rsid w:val="00D72BA2"/>
    <w:rsid w:val="00D775F6"/>
    <w:rsid w:val="00D82FF3"/>
    <w:rsid w:val="00D87660"/>
    <w:rsid w:val="00DB7A60"/>
    <w:rsid w:val="00DC608F"/>
    <w:rsid w:val="00DD6173"/>
    <w:rsid w:val="00DF7F1C"/>
    <w:rsid w:val="00E07B69"/>
    <w:rsid w:val="00E13F54"/>
    <w:rsid w:val="00E21463"/>
    <w:rsid w:val="00E23750"/>
    <w:rsid w:val="00E45824"/>
    <w:rsid w:val="00E734B8"/>
    <w:rsid w:val="00E96519"/>
    <w:rsid w:val="00E969D9"/>
    <w:rsid w:val="00EB64D6"/>
    <w:rsid w:val="00EF389A"/>
    <w:rsid w:val="00F01B80"/>
    <w:rsid w:val="00F069F0"/>
    <w:rsid w:val="00F107E7"/>
    <w:rsid w:val="00F25767"/>
    <w:rsid w:val="00F33F46"/>
    <w:rsid w:val="00F43A7D"/>
    <w:rsid w:val="00F44A2B"/>
    <w:rsid w:val="00F6425D"/>
    <w:rsid w:val="00F6615D"/>
    <w:rsid w:val="00F7351A"/>
    <w:rsid w:val="00F74854"/>
    <w:rsid w:val="00F75132"/>
    <w:rsid w:val="00F94C6F"/>
    <w:rsid w:val="00FA615E"/>
    <w:rsid w:val="00FC1879"/>
    <w:rsid w:val="00FC5B67"/>
    <w:rsid w:val="00FC73A4"/>
    <w:rsid w:val="00FD110F"/>
    <w:rsid w:val="00FD16C9"/>
    <w:rsid w:val="00FD274E"/>
    <w:rsid w:val="00FD6CAD"/>
    <w:rsid w:val="143F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74504CE-16E7-4C86-BD30-4DB0F3ECD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06327D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qFormat/>
  </w:style>
  <w:style w:type="character" w:customStyle="1" w:styleId="10">
    <w:name w:val="标题 1 字符"/>
    <w:basedOn w:val="a0"/>
    <w:link w:val="1"/>
    <w:uiPriority w:val="9"/>
    <w:rsid w:val="0006327D"/>
    <w:rPr>
      <w:rFonts w:ascii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5</TotalTime>
  <Pages>13</Pages>
  <Words>2287</Words>
  <Characters>13041</Characters>
  <Application>Microsoft Office Word</Application>
  <DocSecurity>0</DocSecurity>
  <Lines>108</Lines>
  <Paragraphs>30</Paragraphs>
  <ScaleCrop>false</ScaleCrop>
  <Company/>
  <LinksUpToDate>false</LinksUpToDate>
  <CharactersWithSpaces>1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1</cp:lastModifiedBy>
  <cp:revision>22</cp:revision>
  <dcterms:created xsi:type="dcterms:W3CDTF">2021-08-19T07:42:00Z</dcterms:created>
  <dcterms:modified xsi:type="dcterms:W3CDTF">2021-09-04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C5BA187E9AC4E7F945B9B2C9C93F9F1</vt:lpwstr>
  </property>
</Properties>
</file>